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3 Table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etection rat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of LOD concentration g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radient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page" w:tblpXSpec="center" w:tblpY="403"/>
        <w:tblOverlap w:val="never"/>
        <w:tblW w:w="8179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992"/>
        <w:gridCol w:w="2132"/>
        <w:gridCol w:w="2009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046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umber</w:t>
            </w:r>
          </w:p>
        </w:tc>
        <w:tc>
          <w:tcPr>
            <w:tcW w:w="6133" w:type="dxa"/>
            <w:gridSpan w:val="3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46" w:type="dxa"/>
            <w:vMerge w:val="continue"/>
            <w:tcBorders>
              <w:top w:val="nil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2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GR</w:t>
            </w:r>
          </w:p>
        </w:tc>
        <w:tc>
          <w:tcPr>
            <w:tcW w:w="2132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SV</w:t>
            </w:r>
          </w:p>
        </w:tc>
        <w:tc>
          <w:tcPr>
            <w:tcW w:w="2009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NV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46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449</w:t>
            </w:r>
          </w:p>
        </w:tc>
        <w:tc>
          <w:tcPr>
            <w:tcW w:w="213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02</w:t>
            </w:r>
          </w:p>
        </w:tc>
        <w:tc>
          <w:tcPr>
            <w:tcW w:w="2009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80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16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7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99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63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0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45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29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45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7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7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3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98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00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34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5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2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465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63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5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21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93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5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70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9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4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74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785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8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3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12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60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34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6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60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4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8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1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09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473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57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7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59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26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40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16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76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63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1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40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4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9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iZGYwOTYwZTk0OTIzZGJjZmVkZjA3MGY4YWEzMDIifQ=="/>
  </w:docVars>
  <w:rsids>
    <w:rsidRoot w:val="01BD38BC"/>
    <w:rsid w:val="01A85D51"/>
    <w:rsid w:val="01BD38BC"/>
    <w:rsid w:val="2CF13E9A"/>
    <w:rsid w:val="3AC31ED1"/>
    <w:rsid w:val="49115557"/>
    <w:rsid w:val="6C2C6080"/>
    <w:rsid w:val="7474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65</Characters>
  <Lines>0</Lines>
  <Paragraphs>0</Paragraphs>
  <TotalTime>3</TotalTime>
  <ScaleCrop>false</ScaleCrop>
  <LinksUpToDate>false</LinksUpToDate>
  <CharactersWithSpaces>47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6:51:00Z</dcterms:created>
  <dc:creator>Cuixiang Wang</dc:creator>
  <cp:lastModifiedBy>Cuixiang Wang</cp:lastModifiedBy>
  <dcterms:modified xsi:type="dcterms:W3CDTF">2024-06-10T07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DF69DF5390F46DC9C0DCF892D79DA27</vt:lpwstr>
  </property>
</Properties>
</file>